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mc:Ignorable="x15">
  <fileVersion appName="xl" lastEdited="7" lowestEdited="7" rupBuild="19029"/>
  <workbookPr defaultThemeVersion="166925"/>
  <mc:AlternateContent xmlns:mc="http://schemas.openxmlformats.org/markup-compatibility/2006">
    <mc:Choice Requires="x15">
      <x15ac:absPath xmlns:x15ac="http://schemas.microsoft.com/office/spreadsheetml/2010/11/ac" url="D:\manuscript\revision_june2020\"/>
    </mc:Choice>
  </mc:AlternateContent>
  <bookViews>
    <workbookView xWindow="0" yWindow="0" windowWidth="28800" windowHeight="11910"/>
  </bookViews>
  <sheets>
    <sheet name="Table S2" sheetId="1" r:id="rId1"/>
  </sheets>
  <calcPr calcId="171027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287" uniqueCount="188">
  <si>
    <t>(A)</t>
  </si>
  <si>
    <t>Name</t>
  </si>
  <si>
    <t>AA length</t>
  </si>
  <si>
    <t>Predicted MW (kDa)</t>
  </si>
  <si>
    <t>pI</t>
  </si>
  <si>
    <t>Ai</t>
  </si>
  <si>
    <t>GRAVY</t>
  </si>
  <si>
    <t>MLO domain interval</t>
  </si>
  <si>
    <t>MLO domain length</t>
  </si>
  <si>
    <t>TM</t>
  </si>
  <si>
    <t>Subcellular location</t>
  </si>
  <si>
    <t>42-369</t>
  </si>
  <si>
    <t>plasma membrane</t>
  </si>
  <si>
    <t>38-436</t>
  </si>
  <si>
    <t>12-503</t>
  </si>
  <si>
    <t>12-450</t>
  </si>
  <si>
    <t>31-476</t>
  </si>
  <si>
    <t>9-461</t>
  </si>
  <si>
    <t>18-184</t>
  </si>
  <si>
    <t>extracellualr matrix</t>
  </si>
  <si>
    <t>9-255</t>
  </si>
  <si>
    <t>14-464</t>
  </si>
  <si>
    <t>11-394</t>
  </si>
  <si>
    <t>11-500</t>
  </si>
  <si>
    <t>13-497</t>
  </si>
  <si>
    <t>13-302</t>
  </si>
  <si>
    <t>12-461</t>
  </si>
  <si>
    <t>11-458</t>
  </si>
  <si>
    <t>11-496</t>
  </si>
  <si>
    <t>9-458</t>
  </si>
  <si>
    <t>11-450</t>
  </si>
  <si>
    <t>11-477</t>
  </si>
  <si>
    <t>(B)</t>
  </si>
  <si>
    <t xml:space="preserve"> pI</t>
  </si>
  <si>
    <t>71-461</t>
  </si>
  <si>
    <t>8-455</t>
  </si>
  <si>
    <t>8-405</t>
  </si>
  <si>
    <t>38-478</t>
  </si>
  <si>
    <t>38-484</t>
  </si>
  <si>
    <t>38-488</t>
  </si>
  <si>
    <t>38-447</t>
  </si>
  <si>
    <t>12-529</t>
  </si>
  <si>
    <t>12-528</t>
  </si>
  <si>
    <t>1-250</t>
  </si>
  <si>
    <t>nucleus</t>
  </si>
  <si>
    <t>12-502</t>
  </si>
  <si>
    <t>12-448</t>
  </si>
  <si>
    <t>246-680</t>
  </si>
  <si>
    <t>28-177</t>
  </si>
  <si>
    <t>5-131</t>
  </si>
  <si>
    <t>chloroplast</t>
  </si>
  <si>
    <t>14-473</t>
  </si>
  <si>
    <t>14-479</t>
  </si>
  <si>
    <t>31-487</t>
  </si>
  <si>
    <t>14-504</t>
  </si>
  <si>
    <t>14-518</t>
  </si>
  <si>
    <t>14-510</t>
  </si>
  <si>
    <t>11-491</t>
  </si>
  <si>
    <t>11-153</t>
  </si>
  <si>
    <t>11-183</t>
  </si>
  <si>
    <t>11-495</t>
  </si>
  <si>
    <t>11-489</t>
  </si>
  <si>
    <t>11-531</t>
  </si>
  <si>
    <t>11-575</t>
  </si>
  <si>
    <t>13-490</t>
  </si>
  <si>
    <t>13-481</t>
  </si>
  <si>
    <t>54-158</t>
  </si>
  <si>
    <t>Golgi bodies</t>
  </si>
  <si>
    <t>13-437</t>
  </si>
  <si>
    <t>635-739</t>
  </si>
  <si>
    <t>E.R.</t>
  </si>
  <si>
    <t>2158-2288</t>
  </si>
  <si>
    <t>54-169</t>
  </si>
  <si>
    <t>13-279</t>
  </si>
  <si>
    <t>13-470</t>
  </si>
  <si>
    <t>13-472</t>
  </si>
  <si>
    <t>13-468</t>
  </si>
  <si>
    <t>592-892</t>
  </si>
  <si>
    <t>61-135</t>
  </si>
  <si>
    <t>592-861</t>
  </si>
  <si>
    <t>113-591</t>
  </si>
  <si>
    <t>12-467</t>
  </si>
  <si>
    <t>11-473</t>
  </si>
  <si>
    <t>1-265</t>
  </si>
  <si>
    <t>11-484</t>
  </si>
  <si>
    <t>11-522</t>
  </si>
  <si>
    <t>11-481</t>
  </si>
  <si>
    <t>11-367</t>
  </si>
  <si>
    <t>1-366</t>
  </si>
  <si>
    <t>9-468, 591-819</t>
  </si>
  <si>
    <t>2-141</t>
  </si>
  <si>
    <t>67-492</t>
  </si>
  <si>
    <t>11-390</t>
  </si>
  <si>
    <t>1-142</t>
  </si>
  <si>
    <t>11-445</t>
  </si>
  <si>
    <t>11-438</t>
  </si>
  <si>
    <t>23-490</t>
  </si>
  <si>
    <t>11-478</t>
  </si>
  <si>
    <t>113-849</t>
  </si>
  <si>
    <t>FaMLO1-1</t>
  </si>
  <si>
    <t>FaMLO1-2</t>
  </si>
  <si>
    <t>FaMLO1-3</t>
  </si>
  <si>
    <t>FaMLO2-1</t>
  </si>
  <si>
    <t>FaMLO2-2</t>
  </si>
  <si>
    <t>FaMLO2-3</t>
  </si>
  <si>
    <t>FaMLO2-4</t>
  </si>
  <si>
    <t>FaMLO3-1</t>
  </si>
  <si>
    <t>FaMLO3-2</t>
  </si>
  <si>
    <t>FaMLO3-3</t>
  </si>
  <si>
    <t>FaMLO3-4</t>
  </si>
  <si>
    <t>FaMLO4-2</t>
  </si>
  <si>
    <t>FaMLO4-3</t>
  </si>
  <si>
    <t>FaMLO4-4</t>
  </si>
  <si>
    <t>FaMLO5-1</t>
  </si>
  <si>
    <t>FaMLO5-2</t>
  </si>
  <si>
    <t>FaMLO5-3</t>
  </si>
  <si>
    <t>FaMLO5-4</t>
  </si>
  <si>
    <t>FaMLO9-1</t>
  </si>
  <si>
    <t>FaMLO9-3</t>
  </si>
  <si>
    <t>FaMLO10-1</t>
  </si>
  <si>
    <t>FaMLO10-2</t>
  </si>
  <si>
    <t>FaMLO10-3</t>
  </si>
  <si>
    <t>FaMLO10-4</t>
  </si>
  <si>
    <t>FaMLO11-1</t>
  </si>
  <si>
    <t>FaMLO11-2</t>
  </si>
  <si>
    <t>FaMLO11-3</t>
  </si>
  <si>
    <t>FaMLO11-4</t>
  </si>
  <si>
    <t>FaMLO12-1</t>
  </si>
  <si>
    <t>FaMLO12-4</t>
  </si>
  <si>
    <t>FaMLO13-1</t>
  </si>
  <si>
    <t>FaMLO13-2</t>
  </si>
  <si>
    <t>FaMLO13-3</t>
  </si>
  <si>
    <t>FaMLO13-4</t>
  </si>
  <si>
    <t>FaMLO14-1</t>
  </si>
  <si>
    <t>FaMLO14-2</t>
  </si>
  <si>
    <t>FaMLO14-3</t>
  </si>
  <si>
    <t>FaMLO14-4</t>
  </si>
  <si>
    <t>FaMLO15-1</t>
  </si>
  <si>
    <t>FaMLO15-2</t>
  </si>
  <si>
    <t>FaMLO15-3</t>
  </si>
  <si>
    <t>FaMLO15-4</t>
  </si>
  <si>
    <t>FaMLO16-1</t>
  </si>
  <si>
    <t>FaMLO16-2</t>
  </si>
  <si>
    <t>FaMLO16-3</t>
  </si>
  <si>
    <t>FaMLO16-4</t>
  </si>
  <si>
    <t>FaMLO17-1</t>
  </si>
  <si>
    <t>FaMLO17-2</t>
  </si>
  <si>
    <t>FaMLO19-1</t>
  </si>
  <si>
    <t>FaMLO19-2</t>
  </si>
  <si>
    <t>FaMLO19-4</t>
  </si>
  <si>
    <t>FaMLO20-1</t>
  </si>
  <si>
    <t>FaMLO20-2</t>
  </si>
  <si>
    <t>FaMLO20-3</t>
  </si>
  <si>
    <t>FaMLO20-4</t>
  </si>
  <si>
    <t>Table S2. Topology and Subcellular localization of putative FveMLO (A) and FaMLO (B) proteins.  Transmembrane (TM) and MLO domains were predicted using online software CCTOP and CDD:NCBI’s conserved domain database, respectively. Subcellular localization of MLO genes was predicted using WoLF PSORT software.</t>
  </si>
  <si>
    <t>FveMLO1</t>
  </si>
  <si>
    <t>FveMLO2</t>
  </si>
  <si>
    <t>FveMLO3</t>
  </si>
  <si>
    <t>FveMLO4</t>
  </si>
  <si>
    <t>FveMLO5</t>
  </si>
  <si>
    <t>FveMLO6</t>
  </si>
  <si>
    <t>FveMLO7</t>
  </si>
  <si>
    <t>FveMLO8</t>
  </si>
  <si>
    <t>FveMLO9</t>
  </si>
  <si>
    <t>FveMLO10</t>
  </si>
  <si>
    <t>FveMLO11</t>
  </si>
  <si>
    <t>FveMLO12</t>
  </si>
  <si>
    <t>FveMLO13</t>
  </si>
  <si>
    <t>FveMLO14</t>
  </si>
  <si>
    <t>FveMLO15</t>
  </si>
  <si>
    <t>FveMLO16</t>
  </si>
  <si>
    <t>FveMLO17</t>
  </si>
  <si>
    <t>FveMLO18</t>
  </si>
  <si>
    <t>FveMLO19</t>
  </si>
  <si>
    <t>FveMLO20</t>
  </si>
  <si>
    <t>FaMLO4-1a</t>
  </si>
  <si>
    <t>FaMLO4-1b</t>
  </si>
  <si>
    <t>FaMLO9-4</t>
  </si>
  <si>
    <t>FaMLO12-3a</t>
  </si>
  <si>
    <t>FaMLO12-3b</t>
  </si>
  <si>
    <t>FaMLO12-i</t>
  </si>
  <si>
    <t>FaMLO12-ii</t>
  </si>
  <si>
    <t>FaMLO12-iii</t>
  </si>
  <si>
    <t>FaMLO17-4a</t>
  </si>
  <si>
    <t>FaMLO17-4b</t>
  </si>
  <si>
    <t>FaMLO18-3</t>
  </si>
  <si>
    <t>FaMLO18-4</t>
  </si>
  <si>
    <t>FaMLO19-i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mc:Ignorable="x14ac x16r2">
  <fonts count="4" x14ac:knownFonts="1">
    <font>
      <sz val="11"/>
      <color theme="1"/>
      <name val="Calibri"/>
      <family val="2"/>
      <scheme val="minor"/>
    </font>
    <font>
      <b/>
      <sz val="11"/>
      <color theme="1"/>
      <name val="Times New Roman"/>
      <family val="1"/>
    </font>
    <font>
      <sz val="11"/>
      <color theme="1"/>
      <name val="Times New Roman"/>
      <family val="1"/>
    </font>
    <font>
      <i/>
      <sz val="11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1">
    <xf numFmtId="0" fontId="0" fillId="0" borderId="0"/>
  </cellStyleXfs>
  <cellXfs count="8">
    <xf numFmtId="0" fontId="0" fillId="0" borderId="0" xfId="0"/>
    <xf numFmtId="0" fontId="1" fillId="0" borderId="0" xfId="0" applyFont="1" applyAlignment="1">
      <alignment horizontal="left"/>
    </xf>
    <xf numFmtId="0" fontId="2" fillId="0" borderId="0" xfId="0" applyFont="1" applyAlignment="1">
      <alignment horizontal="center"/>
    </xf>
    <xf numFmtId="0" fontId="2" fillId="0" borderId="0" xfId="0" applyFont="1" applyAlignment="1">
      <alignment horizontal="left"/>
    </xf>
    <xf numFmtId="0" fontId="3" fillId="0" borderId="0" xfId="0" applyFont="1" applyAlignment="1">
      <alignment horizontal="left"/>
    </xf>
    <xf numFmtId="0" fontId="3" fillId="0" borderId="0" xfId="0" applyFont="1" applyAlignment="1">
      <alignment horizontal="center"/>
    </xf>
    <xf numFmtId="0" fontId="1" fillId="0" borderId="0" xfId="0" applyFont="1" applyAlignment="1">
      <alignment horizontal="center"/>
    </xf>
    <xf numFmtId="0" fontId="2" fillId="0" borderId="0" xfId="0" applyFont="1" applyAlignment="1">
      <alignment horizontal="left" vertical="center"/>
    </xf>
  </cellXfs>
  <cellStyles count="1">
    <cellStyle name="Normal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M94"/>
  <sheetViews>
    <sheetView tabSelected="1" workbookViewId="0">
      <selection activeCell="G6" sqref="G6"/>
    </sheetView>
  </sheetViews>
  <sheetFormatPr defaultRowHeight="15" x14ac:dyDescent="0.25"/>
  <cols>
    <col min="1" max="1" width="13.42578125" style="3" customWidth="1"/>
    <col min="2" max="2" width="10.5703125" style="2" bestFit="1" customWidth="1"/>
    <col min="3" max="3" width="20.85546875" style="2" bestFit="1" customWidth="1"/>
    <col min="4" max="4" width="5" style="2" bestFit="1" customWidth="1"/>
    <col min="5" max="5" width="7" style="2" bestFit="1" customWidth="1"/>
    <col min="6" max="6" width="8.5703125" style="2" bestFit="1" customWidth="1"/>
    <col min="7" max="7" width="21.7109375" style="2" bestFit="1" customWidth="1"/>
    <col min="8" max="8" width="20.28515625" style="2" bestFit="1" customWidth="1"/>
    <col min="9" max="9" width="5.140625" style="2" customWidth="1"/>
    <col min="10" max="10" width="18.7109375" style="2" bestFit="1" customWidth="1"/>
    <col min="11" max="12" width="9.140625" style="2"/>
    <col min="13" max="13" width="14.42578125" style="3" customWidth="1"/>
    <col min="14" max="14" width="10.5703125" style="2" bestFit="1" customWidth="1"/>
    <col min="15" max="15" width="20.85546875" style="2" bestFit="1" customWidth="1"/>
    <col min="16" max="16" width="5" style="2" bestFit="1" customWidth="1"/>
    <col min="17" max="17" width="7" style="2" bestFit="1" customWidth="1"/>
    <col min="18" max="18" width="8.5703125" style="2" bestFit="1" customWidth="1"/>
    <col min="19" max="19" width="21.7109375" style="2" bestFit="1" customWidth="1"/>
    <col min="20" max="20" width="20.28515625" style="2" bestFit="1" customWidth="1"/>
    <col min="21" max="21" width="4.5703125" style="2" bestFit="1" customWidth="1"/>
    <col min="22" max="22" width="19.42578125" style="2" bestFit="1" customWidth="1"/>
    <col min="23" max="16384" width="9.140625" style="2"/>
  </cols>
  <sheetData>
    <row r="1" spans="1:10" s="7" customFormat="1" ht="27" customHeight="1" x14ac:dyDescent="0.25">
      <c r="A1" s="7" t="s">
        <v>154</v>
      </c>
    </row>
    <row r="2" spans="1:10" x14ac:dyDescent="0.25">
      <c r="A2" s="3" t="s">
        <v>0</v>
      </c>
    </row>
    <row r="3" spans="1:10" s="6" customFormat="1" ht="14.25" x14ac:dyDescent="0.2">
      <c r="A3" s="1" t="s">
        <v>1</v>
      </c>
      <c r="B3" s="6" t="s">
        <v>2</v>
      </c>
      <c r="C3" s="6" t="s">
        <v>3</v>
      </c>
      <c r="D3" s="6" t="s">
        <v>4</v>
      </c>
      <c r="E3" s="6" t="s">
        <v>5</v>
      </c>
      <c r="F3" s="6" t="s">
        <v>6</v>
      </c>
      <c r="G3" s="6" t="s">
        <v>7</v>
      </c>
      <c r="H3" s="6" t="s">
        <v>8</v>
      </c>
      <c r="I3" s="6" t="s">
        <v>9</v>
      </c>
      <c r="J3" s="6" t="s">
        <v>10</v>
      </c>
    </row>
    <row r="4" spans="1:10" x14ac:dyDescent="0.25">
      <c r="A4" s="4" t="s">
        <v>155</v>
      </c>
      <c r="B4" s="2">
        <v>428</v>
      </c>
      <c r="C4" s="2">
        <v>48.7</v>
      </c>
      <c r="D4" s="2">
        <v>9.65</v>
      </c>
      <c r="E4" s="2">
        <v>100.44</v>
      </c>
      <c r="F4" s="2">
        <v>0.21</v>
      </c>
      <c r="G4" s="2" t="s">
        <v>11</v>
      </c>
      <c r="H4" s="2">
        <v>327</v>
      </c>
      <c r="I4" s="2">
        <v>6</v>
      </c>
      <c r="J4" s="2" t="s">
        <v>12</v>
      </c>
    </row>
    <row r="5" spans="1:10" x14ac:dyDescent="0.25">
      <c r="A5" s="4" t="s">
        <v>156</v>
      </c>
      <c r="B5" s="2">
        <v>534</v>
      </c>
      <c r="C5" s="2">
        <v>59.24</v>
      </c>
      <c r="D5" s="2">
        <v>8.6999999999999993</v>
      </c>
      <c r="E5" s="2">
        <v>91.27</v>
      </c>
      <c r="F5" s="2">
        <v>0.06</v>
      </c>
      <c r="G5" s="2" t="s">
        <v>13</v>
      </c>
      <c r="H5" s="2">
        <v>398</v>
      </c>
      <c r="I5" s="2">
        <v>6</v>
      </c>
      <c r="J5" s="2" t="s">
        <v>12</v>
      </c>
    </row>
    <row r="6" spans="1:10" x14ac:dyDescent="0.25">
      <c r="A6" s="4" t="s">
        <v>157</v>
      </c>
      <c r="B6" s="2">
        <v>548</v>
      </c>
      <c r="C6" s="2">
        <v>63.5</v>
      </c>
      <c r="D6" s="2">
        <v>7.29</v>
      </c>
      <c r="E6" s="2">
        <v>87.68</v>
      </c>
      <c r="F6" s="2">
        <v>-0.06</v>
      </c>
      <c r="G6" s="2" t="s">
        <v>14</v>
      </c>
      <c r="H6" s="2">
        <v>491</v>
      </c>
      <c r="I6" s="2">
        <v>7</v>
      </c>
      <c r="J6" s="2" t="s">
        <v>12</v>
      </c>
    </row>
    <row r="7" spans="1:10" x14ac:dyDescent="0.25">
      <c r="A7" s="4" t="s">
        <v>158</v>
      </c>
      <c r="B7" s="2">
        <v>514</v>
      </c>
      <c r="C7" s="2">
        <v>58.1</v>
      </c>
      <c r="D7" s="2">
        <v>9.02</v>
      </c>
      <c r="E7" s="2">
        <v>98.19</v>
      </c>
      <c r="F7" s="2">
        <v>0.16</v>
      </c>
      <c r="G7" s="2" t="s">
        <v>15</v>
      </c>
      <c r="H7" s="2">
        <v>438</v>
      </c>
      <c r="I7" s="2">
        <v>7</v>
      </c>
      <c r="J7" s="2" t="s">
        <v>12</v>
      </c>
    </row>
    <row r="8" spans="1:10" x14ac:dyDescent="0.25">
      <c r="A8" s="4" t="s">
        <v>159</v>
      </c>
      <c r="B8" s="2">
        <v>535</v>
      </c>
      <c r="C8" s="2">
        <v>61.33</v>
      </c>
      <c r="D8" s="2">
        <v>9.1</v>
      </c>
      <c r="E8" s="2">
        <v>91.87</v>
      </c>
      <c r="F8" s="2">
        <v>0.09</v>
      </c>
      <c r="G8" s="2" t="s">
        <v>16</v>
      </c>
      <c r="H8" s="2">
        <v>445</v>
      </c>
      <c r="I8" s="2">
        <v>7</v>
      </c>
      <c r="J8" s="2" t="s">
        <v>12</v>
      </c>
    </row>
    <row r="9" spans="1:10" x14ac:dyDescent="0.25">
      <c r="A9" s="4" t="s">
        <v>160</v>
      </c>
      <c r="B9" s="2">
        <v>524</v>
      </c>
      <c r="C9" s="2">
        <v>59.93</v>
      </c>
      <c r="D9" s="2">
        <v>9.1300000000000008</v>
      </c>
      <c r="E9" s="2">
        <v>93.76</v>
      </c>
      <c r="F9" s="2">
        <v>7.0000000000000007E-2</v>
      </c>
      <c r="G9" s="2" t="s">
        <v>17</v>
      </c>
      <c r="H9" s="2">
        <v>452</v>
      </c>
      <c r="I9" s="2">
        <v>7</v>
      </c>
      <c r="J9" s="2" t="s">
        <v>12</v>
      </c>
    </row>
    <row r="10" spans="1:10" x14ac:dyDescent="0.25">
      <c r="A10" s="4" t="s">
        <v>161</v>
      </c>
      <c r="B10" s="2">
        <v>200</v>
      </c>
      <c r="C10" s="2">
        <v>23.06</v>
      </c>
      <c r="D10" s="2">
        <v>7.84</v>
      </c>
      <c r="E10" s="2">
        <v>103.8</v>
      </c>
      <c r="F10" s="2">
        <v>0.34</v>
      </c>
      <c r="G10" s="2" t="s">
        <v>18</v>
      </c>
      <c r="H10" s="2">
        <v>166</v>
      </c>
      <c r="I10" s="2">
        <v>3</v>
      </c>
      <c r="J10" s="2" t="s">
        <v>19</v>
      </c>
    </row>
    <row r="11" spans="1:10" x14ac:dyDescent="0.25">
      <c r="A11" s="4" t="s">
        <v>162</v>
      </c>
      <c r="B11" s="2">
        <v>265</v>
      </c>
      <c r="C11" s="2">
        <v>30.01</v>
      </c>
      <c r="D11" s="2">
        <v>8.9</v>
      </c>
      <c r="E11" s="2">
        <v>89.77</v>
      </c>
      <c r="F11" s="2">
        <v>0.08</v>
      </c>
      <c r="G11" s="2" t="s">
        <v>20</v>
      </c>
      <c r="H11" s="2">
        <v>246</v>
      </c>
      <c r="I11" s="2">
        <v>3</v>
      </c>
      <c r="J11" s="2" t="s">
        <v>12</v>
      </c>
    </row>
    <row r="12" spans="1:10" x14ac:dyDescent="0.25">
      <c r="A12" s="4" t="s">
        <v>163</v>
      </c>
      <c r="B12" s="2">
        <v>552</v>
      </c>
      <c r="C12" s="2">
        <v>63.25</v>
      </c>
      <c r="D12" s="2">
        <v>9.01</v>
      </c>
      <c r="E12" s="2">
        <v>93.08</v>
      </c>
      <c r="F12" s="2">
        <v>0.03</v>
      </c>
      <c r="G12" s="2" t="s">
        <v>21</v>
      </c>
      <c r="H12" s="2">
        <v>450</v>
      </c>
      <c r="I12" s="2">
        <v>7</v>
      </c>
      <c r="J12" s="2" t="s">
        <v>12</v>
      </c>
    </row>
    <row r="13" spans="1:10" x14ac:dyDescent="0.25">
      <c r="A13" s="4" t="s">
        <v>164</v>
      </c>
      <c r="B13" s="2">
        <v>514</v>
      </c>
      <c r="C13" s="2">
        <v>58.87</v>
      </c>
      <c r="D13" s="2">
        <v>8.33</v>
      </c>
      <c r="E13" s="2">
        <v>85.91</v>
      </c>
      <c r="F13" s="2">
        <v>-0.31</v>
      </c>
      <c r="G13" s="2" t="s">
        <v>22</v>
      </c>
      <c r="H13" s="2">
        <v>383</v>
      </c>
      <c r="I13" s="2">
        <v>5</v>
      </c>
      <c r="J13" s="2" t="s">
        <v>12</v>
      </c>
    </row>
    <row r="14" spans="1:10" x14ac:dyDescent="0.25">
      <c r="A14" s="4" t="s">
        <v>165</v>
      </c>
      <c r="B14" s="2">
        <v>552</v>
      </c>
      <c r="C14" s="2">
        <v>63.41</v>
      </c>
      <c r="D14" s="2">
        <v>8.98</v>
      </c>
      <c r="E14" s="2">
        <v>90.54</v>
      </c>
      <c r="F14" s="2">
        <v>-0.04</v>
      </c>
      <c r="G14" s="2" t="s">
        <v>23</v>
      </c>
      <c r="H14" s="2">
        <v>489</v>
      </c>
      <c r="I14" s="2">
        <v>7</v>
      </c>
      <c r="J14" s="2" t="s">
        <v>12</v>
      </c>
    </row>
    <row r="15" spans="1:10" x14ac:dyDescent="0.25">
      <c r="A15" s="4" t="s">
        <v>166</v>
      </c>
      <c r="B15" s="2">
        <v>567</v>
      </c>
      <c r="C15" s="2">
        <v>64.52</v>
      </c>
      <c r="D15" s="2">
        <v>9.25</v>
      </c>
      <c r="E15" s="2">
        <v>87.57</v>
      </c>
      <c r="F15" s="2">
        <v>-0.11</v>
      </c>
      <c r="G15" s="2" t="s">
        <v>24</v>
      </c>
      <c r="H15" s="2">
        <v>484</v>
      </c>
      <c r="I15" s="2">
        <v>7</v>
      </c>
      <c r="J15" s="2" t="s">
        <v>12</v>
      </c>
    </row>
    <row r="16" spans="1:10" x14ac:dyDescent="0.25">
      <c r="A16" s="4" t="s">
        <v>167</v>
      </c>
      <c r="B16" s="2">
        <v>306</v>
      </c>
      <c r="C16" s="2">
        <v>34.549999999999997</v>
      </c>
      <c r="D16" s="2">
        <v>9.7200000000000006</v>
      </c>
      <c r="E16" s="2">
        <v>92.06</v>
      </c>
      <c r="F16" s="2">
        <v>0.06</v>
      </c>
      <c r="G16" s="2" t="s">
        <v>25</v>
      </c>
      <c r="H16" s="2">
        <v>289</v>
      </c>
      <c r="I16" s="2">
        <v>4</v>
      </c>
      <c r="J16" s="2" t="s">
        <v>12</v>
      </c>
    </row>
    <row r="17" spans="1:10" x14ac:dyDescent="0.25">
      <c r="A17" s="4" t="s">
        <v>168</v>
      </c>
      <c r="B17" s="2">
        <v>903</v>
      </c>
      <c r="C17" s="2">
        <v>100.67</v>
      </c>
      <c r="D17" s="2">
        <v>8.91</v>
      </c>
      <c r="E17" s="2">
        <v>80.930000000000007</v>
      </c>
      <c r="F17" s="2">
        <v>-0.22</v>
      </c>
      <c r="G17" s="2" t="s">
        <v>98</v>
      </c>
      <c r="H17" s="2">
        <v>735</v>
      </c>
      <c r="I17" s="2">
        <v>3</v>
      </c>
      <c r="J17" s="2" t="s">
        <v>12</v>
      </c>
    </row>
    <row r="18" spans="1:10" x14ac:dyDescent="0.25">
      <c r="A18" s="4" t="s">
        <v>169</v>
      </c>
      <c r="B18" s="2">
        <v>561</v>
      </c>
      <c r="C18" s="2">
        <v>64.06</v>
      </c>
      <c r="D18" s="2">
        <v>8.6</v>
      </c>
      <c r="E18" s="2">
        <v>98.61</v>
      </c>
      <c r="F18" s="2">
        <v>0.03</v>
      </c>
      <c r="G18" s="2" t="s">
        <v>26</v>
      </c>
      <c r="H18" s="2">
        <v>449</v>
      </c>
      <c r="I18" s="2">
        <v>7</v>
      </c>
      <c r="J18" s="2" t="s">
        <v>12</v>
      </c>
    </row>
    <row r="19" spans="1:10" x14ac:dyDescent="0.25">
      <c r="A19" s="4" t="s">
        <v>170</v>
      </c>
      <c r="B19" s="2">
        <v>790</v>
      </c>
      <c r="C19" s="2">
        <v>90.24</v>
      </c>
      <c r="D19" s="2">
        <v>8.52</v>
      </c>
      <c r="E19" s="2">
        <v>87.85</v>
      </c>
      <c r="F19" s="2">
        <v>-0.23</v>
      </c>
      <c r="G19" s="2" t="s">
        <v>27</v>
      </c>
      <c r="H19" s="2">
        <v>447</v>
      </c>
      <c r="I19" s="2">
        <v>7</v>
      </c>
      <c r="J19" s="2" t="s">
        <v>12</v>
      </c>
    </row>
    <row r="20" spans="1:10" x14ac:dyDescent="0.25">
      <c r="A20" s="4" t="s">
        <v>171</v>
      </c>
      <c r="B20" s="2">
        <v>573</v>
      </c>
      <c r="C20" s="2">
        <v>65.42</v>
      </c>
      <c r="D20" s="2">
        <v>9.14</v>
      </c>
      <c r="E20" s="2">
        <v>95.74</v>
      </c>
      <c r="F20" s="2">
        <v>-0.05</v>
      </c>
      <c r="G20" s="2" t="s">
        <v>28</v>
      </c>
      <c r="H20" s="2">
        <v>485</v>
      </c>
      <c r="I20" s="2">
        <v>7</v>
      </c>
      <c r="J20" s="2" t="s">
        <v>12</v>
      </c>
    </row>
    <row r="21" spans="1:10" x14ac:dyDescent="0.25">
      <c r="A21" s="4" t="s">
        <v>172</v>
      </c>
      <c r="B21" s="2">
        <v>593</v>
      </c>
      <c r="C21" s="2">
        <v>67.66</v>
      </c>
      <c r="D21" s="2">
        <v>9.3800000000000008</v>
      </c>
      <c r="E21" s="2">
        <v>93.66</v>
      </c>
      <c r="F21" s="2">
        <v>-0.06</v>
      </c>
      <c r="G21" s="2" t="s">
        <v>29</v>
      </c>
      <c r="H21" s="2">
        <v>449</v>
      </c>
      <c r="I21" s="2">
        <v>7</v>
      </c>
      <c r="J21" s="2" t="s">
        <v>12</v>
      </c>
    </row>
    <row r="22" spans="1:10" x14ac:dyDescent="0.25">
      <c r="A22" s="4" t="s">
        <v>173</v>
      </c>
      <c r="B22" s="2">
        <v>463</v>
      </c>
      <c r="C22" s="2">
        <v>53.28</v>
      </c>
      <c r="D22" s="2">
        <v>6.79</v>
      </c>
      <c r="E22" s="2">
        <v>100.39</v>
      </c>
      <c r="F22" s="2">
        <v>0.11</v>
      </c>
      <c r="G22" s="2" t="s">
        <v>30</v>
      </c>
      <c r="H22" s="2">
        <v>439</v>
      </c>
      <c r="I22" s="2">
        <v>7</v>
      </c>
      <c r="J22" s="2" t="s">
        <v>12</v>
      </c>
    </row>
    <row r="23" spans="1:10" x14ac:dyDescent="0.25">
      <c r="A23" s="4" t="s">
        <v>174</v>
      </c>
      <c r="B23" s="2">
        <v>562</v>
      </c>
      <c r="C23" s="2">
        <v>64.209999999999994</v>
      </c>
      <c r="D23" s="2">
        <v>9.01</v>
      </c>
      <c r="E23" s="2">
        <v>91.07</v>
      </c>
      <c r="F23" s="2">
        <v>0</v>
      </c>
      <c r="G23" s="2" t="s">
        <v>31</v>
      </c>
      <c r="H23" s="2">
        <v>466</v>
      </c>
      <c r="I23" s="2">
        <v>7</v>
      </c>
      <c r="J23" s="2" t="s">
        <v>12</v>
      </c>
    </row>
    <row r="25" spans="1:10" x14ac:dyDescent="0.25">
      <c r="A25" s="3" t="s">
        <v>32</v>
      </c>
    </row>
    <row r="26" spans="1:10" x14ac:dyDescent="0.25">
      <c r="A26" s="1" t="s">
        <v>1</v>
      </c>
      <c r="B26" s="6" t="s">
        <v>2</v>
      </c>
      <c r="C26" s="6" t="s">
        <v>3</v>
      </c>
      <c r="D26" s="6" t="s">
        <v>33</v>
      </c>
      <c r="E26" s="6" t="s">
        <v>5</v>
      </c>
      <c r="F26" s="6" t="s">
        <v>6</v>
      </c>
      <c r="G26" s="6" t="s">
        <v>7</v>
      </c>
      <c r="H26" s="6" t="s">
        <v>8</v>
      </c>
      <c r="I26" s="6" t="s">
        <v>9</v>
      </c>
      <c r="J26" s="6" t="s">
        <v>10</v>
      </c>
    </row>
    <row r="27" spans="1:10" x14ac:dyDescent="0.25">
      <c r="A27" s="4" t="s">
        <v>99</v>
      </c>
      <c r="B27" s="2">
        <v>521</v>
      </c>
      <c r="C27" s="2">
        <v>58.58</v>
      </c>
      <c r="D27" s="2">
        <v>9.35</v>
      </c>
      <c r="E27" s="2">
        <v>92.05</v>
      </c>
      <c r="F27" s="2">
        <v>-0.12</v>
      </c>
      <c r="G27" s="2" t="s">
        <v>34</v>
      </c>
      <c r="H27" s="2">
        <v>390</v>
      </c>
      <c r="I27" s="2">
        <v>4</v>
      </c>
      <c r="J27" s="2" t="s">
        <v>12</v>
      </c>
    </row>
    <row r="28" spans="1:10" x14ac:dyDescent="0.25">
      <c r="A28" s="4" t="s">
        <v>100</v>
      </c>
      <c r="B28" s="2">
        <v>515</v>
      </c>
      <c r="C28" s="2">
        <v>57.54</v>
      </c>
      <c r="D28" s="2">
        <v>9.1300000000000008</v>
      </c>
      <c r="E28" s="2">
        <v>96.92</v>
      </c>
      <c r="F28" s="2">
        <v>0.08</v>
      </c>
      <c r="G28" s="2" t="s">
        <v>35</v>
      </c>
      <c r="H28" s="2">
        <v>447</v>
      </c>
      <c r="I28" s="2">
        <v>5</v>
      </c>
      <c r="J28" s="2" t="s">
        <v>12</v>
      </c>
    </row>
    <row r="29" spans="1:10" x14ac:dyDescent="0.25">
      <c r="A29" s="4" t="s">
        <v>101</v>
      </c>
      <c r="B29" s="2">
        <v>465</v>
      </c>
      <c r="C29" s="2">
        <v>51.68</v>
      </c>
      <c r="D29" s="2">
        <v>9.1300000000000008</v>
      </c>
      <c r="E29" s="2">
        <v>91.58</v>
      </c>
      <c r="F29" s="2">
        <v>-0.05</v>
      </c>
      <c r="G29" s="2" t="s">
        <v>36</v>
      </c>
      <c r="H29" s="2">
        <v>397</v>
      </c>
      <c r="I29" s="2">
        <v>5</v>
      </c>
      <c r="J29" s="2" t="s">
        <v>12</v>
      </c>
    </row>
    <row r="30" spans="1:10" x14ac:dyDescent="0.25">
      <c r="A30" s="4" t="s">
        <v>102</v>
      </c>
      <c r="B30" s="2">
        <v>577</v>
      </c>
      <c r="C30" s="2">
        <v>63.74</v>
      </c>
      <c r="D30" s="2">
        <v>9.32</v>
      </c>
      <c r="E30" s="2">
        <v>93.22</v>
      </c>
      <c r="F30" s="2">
        <v>0.12</v>
      </c>
      <c r="G30" s="2" t="s">
        <v>37</v>
      </c>
      <c r="H30" s="2">
        <v>440</v>
      </c>
      <c r="I30" s="2">
        <v>7</v>
      </c>
      <c r="J30" s="2" t="s">
        <v>12</v>
      </c>
    </row>
    <row r="31" spans="1:10" x14ac:dyDescent="0.25">
      <c r="A31" s="4" t="s">
        <v>103</v>
      </c>
      <c r="B31" s="2">
        <v>587</v>
      </c>
      <c r="C31" s="2">
        <v>64.510000000000005</v>
      </c>
      <c r="D31" s="2">
        <v>9.43</v>
      </c>
      <c r="E31" s="2">
        <v>93.46</v>
      </c>
      <c r="F31" s="2">
        <v>0.14000000000000001</v>
      </c>
      <c r="G31" s="2" t="s">
        <v>38</v>
      </c>
      <c r="H31" s="2">
        <v>446</v>
      </c>
      <c r="I31" s="2">
        <v>7</v>
      </c>
      <c r="J31" s="2" t="s">
        <v>12</v>
      </c>
    </row>
    <row r="32" spans="1:10" x14ac:dyDescent="0.25">
      <c r="A32" s="4" t="s">
        <v>104</v>
      </c>
      <c r="B32" s="2">
        <v>587</v>
      </c>
      <c r="C32" s="2">
        <v>64.900000000000006</v>
      </c>
      <c r="D32" s="2">
        <v>9.23</v>
      </c>
      <c r="E32" s="2">
        <v>91.79</v>
      </c>
      <c r="F32" s="2">
        <v>0.11</v>
      </c>
      <c r="G32" s="2" t="s">
        <v>39</v>
      </c>
      <c r="H32" s="2">
        <v>450</v>
      </c>
      <c r="I32" s="2">
        <v>7</v>
      </c>
      <c r="J32" s="2" t="s">
        <v>12</v>
      </c>
    </row>
    <row r="33" spans="1:10" x14ac:dyDescent="0.25">
      <c r="A33" s="4" t="s">
        <v>105</v>
      </c>
      <c r="B33" s="2">
        <v>547</v>
      </c>
      <c r="C33" s="2">
        <v>60.28</v>
      </c>
      <c r="D33" s="2">
        <v>8.81</v>
      </c>
      <c r="E33" s="2">
        <v>94.44</v>
      </c>
      <c r="F33" s="2">
        <v>0.12</v>
      </c>
      <c r="G33" s="2" t="s">
        <v>40</v>
      </c>
      <c r="H33" s="2">
        <v>409</v>
      </c>
      <c r="I33" s="2">
        <v>7</v>
      </c>
      <c r="J33" s="2" t="s">
        <v>12</v>
      </c>
    </row>
    <row r="34" spans="1:10" x14ac:dyDescent="0.25">
      <c r="A34" s="4" t="s">
        <v>106</v>
      </c>
      <c r="B34" s="2">
        <v>575</v>
      </c>
      <c r="C34" s="2">
        <v>65.75</v>
      </c>
      <c r="D34" s="2">
        <v>8.61</v>
      </c>
      <c r="E34" s="2">
        <v>88.4</v>
      </c>
      <c r="F34" s="2">
        <v>-0.04</v>
      </c>
      <c r="G34" s="2" t="s">
        <v>41</v>
      </c>
      <c r="H34" s="2">
        <v>517</v>
      </c>
      <c r="I34" s="2">
        <v>7</v>
      </c>
      <c r="J34" s="2" t="s">
        <v>12</v>
      </c>
    </row>
    <row r="35" spans="1:10" x14ac:dyDescent="0.25">
      <c r="A35" s="4" t="s">
        <v>107</v>
      </c>
      <c r="B35" s="2">
        <v>574</v>
      </c>
      <c r="C35" s="2">
        <v>65.319999999999993</v>
      </c>
      <c r="D35" s="2">
        <v>8.86</v>
      </c>
      <c r="E35" s="2">
        <v>89.6</v>
      </c>
      <c r="F35" s="2">
        <v>-0.02</v>
      </c>
      <c r="G35" s="2" t="s">
        <v>42</v>
      </c>
      <c r="H35" s="2">
        <v>516</v>
      </c>
      <c r="I35" s="2">
        <v>6</v>
      </c>
      <c r="J35" s="2" t="s">
        <v>12</v>
      </c>
    </row>
    <row r="36" spans="1:10" x14ac:dyDescent="0.25">
      <c r="A36" s="4" t="s">
        <v>108</v>
      </c>
      <c r="B36" s="2">
        <v>296</v>
      </c>
      <c r="C36" s="2">
        <v>33.89</v>
      </c>
      <c r="D36" s="2">
        <v>6.4</v>
      </c>
      <c r="E36" s="2">
        <v>87.12</v>
      </c>
      <c r="F36" s="2">
        <v>-0.12</v>
      </c>
      <c r="G36" s="2" t="s">
        <v>43</v>
      </c>
      <c r="H36" s="2">
        <v>249</v>
      </c>
      <c r="I36" s="2">
        <v>4</v>
      </c>
      <c r="J36" s="2" t="s">
        <v>44</v>
      </c>
    </row>
    <row r="37" spans="1:10" x14ac:dyDescent="0.25">
      <c r="A37" s="4" t="s">
        <v>109</v>
      </c>
      <c r="B37" s="2">
        <v>548</v>
      </c>
      <c r="C37" s="2">
        <v>63.07</v>
      </c>
      <c r="D37" s="2">
        <v>7.01</v>
      </c>
      <c r="E37" s="2">
        <v>89.72</v>
      </c>
      <c r="F37" s="2">
        <v>-0.04</v>
      </c>
      <c r="G37" s="2" t="s">
        <v>45</v>
      </c>
      <c r="H37" s="2">
        <v>490</v>
      </c>
      <c r="I37" s="2">
        <v>7</v>
      </c>
      <c r="J37" s="2" t="s">
        <v>12</v>
      </c>
    </row>
    <row r="38" spans="1:10" x14ac:dyDescent="0.25">
      <c r="A38" s="4" t="s">
        <v>175</v>
      </c>
      <c r="B38" s="2">
        <v>463</v>
      </c>
      <c r="C38" s="2">
        <v>52.98</v>
      </c>
      <c r="D38" s="2">
        <v>8.48</v>
      </c>
      <c r="E38" s="2">
        <v>106.69</v>
      </c>
      <c r="F38" s="2">
        <v>0.33</v>
      </c>
      <c r="G38" s="2" t="s">
        <v>46</v>
      </c>
      <c r="H38" s="2">
        <v>436</v>
      </c>
      <c r="I38" s="2">
        <v>7</v>
      </c>
      <c r="J38" s="2" t="s">
        <v>12</v>
      </c>
    </row>
    <row r="39" spans="1:10" x14ac:dyDescent="0.25">
      <c r="A39" s="4" t="s">
        <v>176</v>
      </c>
      <c r="B39" s="2">
        <v>243</v>
      </c>
      <c r="C39" s="2">
        <v>24.08</v>
      </c>
      <c r="D39" s="2">
        <v>8.7200000000000006</v>
      </c>
      <c r="E39" s="2">
        <v>84.17</v>
      </c>
      <c r="F39" s="2">
        <v>0.2</v>
      </c>
      <c r="G39" s="2" t="s">
        <v>48</v>
      </c>
      <c r="H39" s="2">
        <v>149</v>
      </c>
      <c r="I39" s="2">
        <v>3</v>
      </c>
      <c r="J39" s="2" t="s">
        <v>12</v>
      </c>
    </row>
    <row r="40" spans="1:10" x14ac:dyDescent="0.25">
      <c r="A40" s="4" t="s">
        <v>110</v>
      </c>
      <c r="B40" s="2">
        <v>515</v>
      </c>
      <c r="C40" s="2">
        <v>58.14</v>
      </c>
      <c r="D40" s="2">
        <v>9.02</v>
      </c>
      <c r="E40" s="2">
        <v>98.56</v>
      </c>
      <c r="F40" s="2">
        <v>0.17</v>
      </c>
      <c r="G40" s="2" t="s">
        <v>15</v>
      </c>
      <c r="H40" s="2">
        <v>438</v>
      </c>
      <c r="I40" s="2">
        <v>7</v>
      </c>
      <c r="J40" s="2" t="s">
        <v>12</v>
      </c>
    </row>
    <row r="41" spans="1:10" x14ac:dyDescent="0.25">
      <c r="A41" s="4" t="s">
        <v>111</v>
      </c>
      <c r="B41" s="2">
        <v>510</v>
      </c>
      <c r="C41" s="2">
        <v>57.58</v>
      </c>
      <c r="D41" s="2">
        <v>8.94</v>
      </c>
      <c r="E41" s="2">
        <v>99.17</v>
      </c>
      <c r="F41" s="2">
        <v>0.17</v>
      </c>
      <c r="G41" s="2" t="s">
        <v>46</v>
      </c>
      <c r="H41" s="2">
        <v>436</v>
      </c>
      <c r="I41" s="2">
        <v>7</v>
      </c>
      <c r="J41" s="2" t="s">
        <v>12</v>
      </c>
    </row>
    <row r="42" spans="1:10" x14ac:dyDescent="0.25">
      <c r="A42" s="4" t="s">
        <v>112</v>
      </c>
      <c r="B42" s="2">
        <v>744</v>
      </c>
      <c r="C42" s="2">
        <v>83.3</v>
      </c>
      <c r="D42" s="2">
        <v>7.37</v>
      </c>
      <c r="E42" s="2">
        <v>93.36</v>
      </c>
      <c r="F42" s="2">
        <v>-0.02</v>
      </c>
      <c r="G42" s="2" t="s">
        <v>47</v>
      </c>
      <c r="H42" s="2">
        <v>434</v>
      </c>
      <c r="I42" s="2">
        <v>8</v>
      </c>
      <c r="J42" s="2" t="s">
        <v>12</v>
      </c>
    </row>
    <row r="43" spans="1:10" x14ac:dyDescent="0.25">
      <c r="A43" s="4" t="s">
        <v>113</v>
      </c>
      <c r="B43" s="2">
        <v>155</v>
      </c>
      <c r="C43" s="2">
        <v>17.579999999999998</v>
      </c>
      <c r="D43" s="2">
        <v>9.33</v>
      </c>
      <c r="E43" s="2">
        <v>89.67</v>
      </c>
      <c r="F43" s="2">
        <v>0.21</v>
      </c>
      <c r="G43" s="2" t="s">
        <v>49</v>
      </c>
      <c r="H43" s="2">
        <v>126</v>
      </c>
      <c r="I43" s="2">
        <v>2</v>
      </c>
      <c r="J43" s="2" t="s">
        <v>50</v>
      </c>
    </row>
    <row r="44" spans="1:10" x14ac:dyDescent="0.25">
      <c r="A44" s="4" t="s">
        <v>114</v>
      </c>
      <c r="B44" s="2">
        <v>533</v>
      </c>
      <c r="C44" s="2">
        <v>60.68</v>
      </c>
      <c r="D44" s="2">
        <v>9.15</v>
      </c>
      <c r="E44" s="2">
        <v>94.72</v>
      </c>
      <c r="F44" s="2">
        <v>0.09</v>
      </c>
      <c r="G44" s="2" t="s">
        <v>51</v>
      </c>
      <c r="H44" s="2">
        <v>459</v>
      </c>
      <c r="I44" s="2">
        <v>7</v>
      </c>
      <c r="J44" s="2" t="s">
        <v>12</v>
      </c>
    </row>
    <row r="45" spans="1:10" x14ac:dyDescent="0.25">
      <c r="A45" s="4" t="s">
        <v>115</v>
      </c>
      <c r="B45" s="2">
        <v>539</v>
      </c>
      <c r="C45" s="2">
        <v>61.24</v>
      </c>
      <c r="D45" s="2">
        <v>9.01</v>
      </c>
      <c r="E45" s="2">
        <v>97.32</v>
      </c>
      <c r="F45" s="2">
        <v>0.17</v>
      </c>
      <c r="G45" s="2" t="s">
        <v>52</v>
      </c>
      <c r="H45" s="2">
        <v>465</v>
      </c>
      <c r="I45" s="2">
        <v>7</v>
      </c>
      <c r="J45" s="2" t="s">
        <v>12</v>
      </c>
    </row>
    <row r="46" spans="1:10" x14ac:dyDescent="0.25">
      <c r="A46" s="4" t="s">
        <v>116</v>
      </c>
      <c r="B46" s="2">
        <v>547</v>
      </c>
      <c r="C46" s="2">
        <v>62.08</v>
      </c>
      <c r="D46" s="2">
        <v>9.15</v>
      </c>
      <c r="E46" s="2">
        <v>93.73</v>
      </c>
      <c r="F46" s="2">
        <v>0.12</v>
      </c>
      <c r="G46" s="2" t="s">
        <v>53</v>
      </c>
      <c r="H46" s="2">
        <v>456</v>
      </c>
      <c r="I46" s="2">
        <v>7</v>
      </c>
      <c r="J46" s="2" t="s">
        <v>12</v>
      </c>
    </row>
    <row r="47" spans="1:10" x14ac:dyDescent="0.25">
      <c r="A47" s="4" t="s">
        <v>117</v>
      </c>
      <c r="B47" s="2">
        <v>593</v>
      </c>
      <c r="C47" s="2">
        <v>67.62</v>
      </c>
      <c r="D47" s="2">
        <v>8.91</v>
      </c>
      <c r="E47" s="2">
        <v>93.49</v>
      </c>
      <c r="F47" s="2">
        <v>7.0000000000000007E-2</v>
      </c>
      <c r="G47" s="2" t="s">
        <v>54</v>
      </c>
      <c r="H47" s="2">
        <v>490</v>
      </c>
      <c r="I47" s="2">
        <v>7</v>
      </c>
      <c r="J47" s="2" t="s">
        <v>12</v>
      </c>
    </row>
    <row r="48" spans="1:10" x14ac:dyDescent="0.25">
      <c r="A48" s="4" t="s">
        <v>118</v>
      </c>
      <c r="B48" s="2">
        <v>607</v>
      </c>
      <c r="C48" s="2">
        <v>69.28</v>
      </c>
      <c r="D48" s="2">
        <v>8.86</v>
      </c>
      <c r="E48" s="2">
        <v>97.15</v>
      </c>
      <c r="F48" s="2">
        <v>0.09</v>
      </c>
      <c r="G48" s="2" t="s">
        <v>55</v>
      </c>
      <c r="H48" s="2">
        <v>504</v>
      </c>
      <c r="I48" s="2">
        <v>7</v>
      </c>
      <c r="J48" s="2" t="s">
        <v>12</v>
      </c>
    </row>
    <row r="49" spans="1:10" x14ac:dyDescent="0.25">
      <c r="A49" s="4" t="s">
        <v>177</v>
      </c>
      <c r="B49" s="2">
        <v>599</v>
      </c>
      <c r="C49" s="2">
        <v>68.41</v>
      </c>
      <c r="D49" s="2">
        <v>8.99</v>
      </c>
      <c r="E49" s="2">
        <v>94.03</v>
      </c>
      <c r="F49" s="2">
        <v>0.06</v>
      </c>
      <c r="G49" s="2" t="s">
        <v>56</v>
      </c>
      <c r="H49" s="2">
        <v>496</v>
      </c>
      <c r="I49" s="2">
        <v>7</v>
      </c>
      <c r="J49" s="2" t="s">
        <v>12</v>
      </c>
    </row>
    <row r="50" spans="1:10" x14ac:dyDescent="0.25">
      <c r="A50" s="4" t="s">
        <v>119</v>
      </c>
      <c r="B50" s="2">
        <v>527</v>
      </c>
      <c r="C50" s="2">
        <v>59.98</v>
      </c>
      <c r="D50" s="2">
        <v>9.7100000000000009</v>
      </c>
      <c r="E50" s="2">
        <v>98.02</v>
      </c>
      <c r="F50" s="2">
        <v>0.05</v>
      </c>
      <c r="G50" s="2" t="s">
        <v>57</v>
      </c>
      <c r="H50" s="2">
        <v>480</v>
      </c>
      <c r="I50" s="2">
        <v>7</v>
      </c>
      <c r="J50" s="2" t="s">
        <v>12</v>
      </c>
    </row>
    <row r="51" spans="1:10" x14ac:dyDescent="0.25">
      <c r="A51" s="4" t="s">
        <v>120</v>
      </c>
      <c r="B51" s="2">
        <v>168</v>
      </c>
      <c r="C51" s="2">
        <v>17.89</v>
      </c>
      <c r="D51" s="2">
        <v>9.2100000000000009</v>
      </c>
      <c r="E51" s="2">
        <v>104.61</v>
      </c>
      <c r="F51" s="2">
        <v>0.06</v>
      </c>
      <c r="G51" s="2" t="s">
        <v>58</v>
      </c>
      <c r="H51" s="2">
        <v>142</v>
      </c>
      <c r="I51" s="2">
        <v>2</v>
      </c>
      <c r="J51" s="2" t="s">
        <v>50</v>
      </c>
    </row>
    <row r="52" spans="1:10" x14ac:dyDescent="0.25">
      <c r="A52" s="4" t="s">
        <v>121</v>
      </c>
      <c r="B52" s="2">
        <v>168</v>
      </c>
      <c r="C52" s="2">
        <v>18.059999999999999</v>
      </c>
      <c r="D52" s="2">
        <v>9.19</v>
      </c>
      <c r="E52" s="2">
        <v>102.24</v>
      </c>
      <c r="F52" s="2">
        <v>-0.05</v>
      </c>
      <c r="G52" s="2" t="s">
        <v>58</v>
      </c>
      <c r="H52" s="2">
        <v>142</v>
      </c>
      <c r="I52" s="2">
        <v>2</v>
      </c>
      <c r="J52" s="2" t="s">
        <v>50</v>
      </c>
    </row>
    <row r="53" spans="1:10" x14ac:dyDescent="0.25">
      <c r="A53" s="4" t="s">
        <v>122</v>
      </c>
      <c r="B53" s="2">
        <v>201</v>
      </c>
      <c r="C53" s="2">
        <v>21.63</v>
      </c>
      <c r="D53" s="2">
        <v>8.27</v>
      </c>
      <c r="E53" s="2">
        <v>118.59</v>
      </c>
      <c r="F53" s="2">
        <v>0.35</v>
      </c>
      <c r="G53" s="2" t="s">
        <v>59</v>
      </c>
      <c r="H53" s="2">
        <v>172</v>
      </c>
      <c r="I53" s="2">
        <v>3</v>
      </c>
      <c r="J53" s="2" t="s">
        <v>12</v>
      </c>
    </row>
    <row r="54" spans="1:10" x14ac:dyDescent="0.25">
      <c r="A54" s="4" t="s">
        <v>123</v>
      </c>
      <c r="B54" s="2">
        <v>561</v>
      </c>
      <c r="C54" s="2">
        <v>63.8</v>
      </c>
      <c r="D54" s="2">
        <v>9.15</v>
      </c>
      <c r="E54" s="2">
        <v>90.4</v>
      </c>
      <c r="F54" s="2">
        <v>-0.02</v>
      </c>
      <c r="G54" s="2" t="s">
        <v>60</v>
      </c>
      <c r="H54" s="2">
        <v>484</v>
      </c>
      <c r="I54" s="2">
        <v>7</v>
      </c>
      <c r="J54" s="2" t="s">
        <v>12</v>
      </c>
    </row>
    <row r="55" spans="1:10" x14ac:dyDescent="0.25">
      <c r="A55" s="4" t="s">
        <v>124</v>
      </c>
      <c r="B55" s="2">
        <v>555</v>
      </c>
      <c r="C55" s="2">
        <v>63.32</v>
      </c>
      <c r="D55" s="2">
        <v>8.66</v>
      </c>
      <c r="E55" s="2">
        <v>90.86</v>
      </c>
      <c r="F55" s="2">
        <v>-0.05</v>
      </c>
      <c r="G55" s="2" t="s">
        <v>61</v>
      </c>
      <c r="H55" s="2">
        <v>478</v>
      </c>
      <c r="I55" s="2">
        <v>7</v>
      </c>
      <c r="J55" s="2" t="s">
        <v>12</v>
      </c>
    </row>
    <row r="56" spans="1:10" x14ac:dyDescent="0.25">
      <c r="A56" s="4" t="s">
        <v>125</v>
      </c>
      <c r="B56" s="2">
        <v>589</v>
      </c>
      <c r="C56" s="2">
        <v>62.3</v>
      </c>
      <c r="D56" s="2">
        <v>8.8800000000000008</v>
      </c>
      <c r="E56" s="2">
        <v>85.75</v>
      </c>
      <c r="F56" s="2">
        <v>0</v>
      </c>
      <c r="G56" s="2" t="s">
        <v>62</v>
      </c>
      <c r="H56" s="2">
        <v>520</v>
      </c>
      <c r="I56" s="2">
        <v>7</v>
      </c>
      <c r="J56" s="2" t="s">
        <v>12</v>
      </c>
    </row>
    <row r="57" spans="1:10" x14ac:dyDescent="0.25">
      <c r="A57" s="4" t="s">
        <v>126</v>
      </c>
      <c r="B57" s="2">
        <v>628</v>
      </c>
      <c r="C57" s="2">
        <v>59.08</v>
      </c>
      <c r="D57" s="2">
        <v>9.33</v>
      </c>
      <c r="E57" s="2">
        <v>69.94</v>
      </c>
      <c r="F57" s="2">
        <v>-0.16</v>
      </c>
      <c r="G57" s="2" t="s">
        <v>63</v>
      </c>
      <c r="H57" s="2">
        <v>564</v>
      </c>
      <c r="I57" s="2">
        <v>5</v>
      </c>
      <c r="J57" s="2" t="s">
        <v>12</v>
      </c>
    </row>
    <row r="58" spans="1:10" x14ac:dyDescent="0.25">
      <c r="A58" s="4" t="s">
        <v>127</v>
      </c>
      <c r="B58" s="2">
        <v>561</v>
      </c>
      <c r="C58" s="2">
        <v>63</v>
      </c>
      <c r="D58" s="2">
        <v>9.35</v>
      </c>
      <c r="E58" s="2">
        <v>88.6</v>
      </c>
      <c r="F58" s="2">
        <v>-0.08</v>
      </c>
      <c r="G58" s="2" t="s">
        <v>64</v>
      </c>
      <c r="H58" s="2">
        <v>477</v>
      </c>
      <c r="I58" s="2">
        <v>7</v>
      </c>
      <c r="J58" s="2" t="s">
        <v>12</v>
      </c>
    </row>
    <row r="59" spans="1:10" x14ac:dyDescent="0.25">
      <c r="A59" s="4" t="s">
        <v>178</v>
      </c>
      <c r="B59" s="2">
        <v>552</v>
      </c>
      <c r="C59" s="2">
        <v>61.95</v>
      </c>
      <c r="D59" s="2">
        <v>9.3800000000000008</v>
      </c>
      <c r="E59" s="2">
        <v>88.78</v>
      </c>
      <c r="F59" s="2">
        <v>-0.06</v>
      </c>
      <c r="G59" s="2" t="s">
        <v>65</v>
      </c>
      <c r="H59" s="2">
        <v>468</v>
      </c>
      <c r="I59" s="2">
        <v>7</v>
      </c>
      <c r="J59" s="2" t="s">
        <v>12</v>
      </c>
    </row>
    <row r="60" spans="1:10" x14ac:dyDescent="0.25">
      <c r="A60" s="4" t="s">
        <v>179</v>
      </c>
      <c r="B60" s="5">
        <v>166</v>
      </c>
      <c r="C60" s="5">
        <v>18.22</v>
      </c>
      <c r="D60" s="5">
        <v>6.94</v>
      </c>
      <c r="E60" s="5">
        <v>76.849999999999994</v>
      </c>
      <c r="F60" s="5">
        <v>-0.14000000000000001</v>
      </c>
      <c r="G60" s="5" t="s">
        <v>66</v>
      </c>
      <c r="H60" s="5">
        <v>104</v>
      </c>
      <c r="I60" s="5">
        <v>1</v>
      </c>
      <c r="J60" s="5" t="s">
        <v>67</v>
      </c>
    </row>
    <row r="61" spans="1:10" x14ac:dyDescent="0.25">
      <c r="A61" s="4" t="s">
        <v>128</v>
      </c>
      <c r="B61" s="5">
        <v>508</v>
      </c>
      <c r="C61" s="5">
        <v>56.87</v>
      </c>
      <c r="D61" s="5">
        <v>9.17</v>
      </c>
      <c r="E61" s="5">
        <v>84.79</v>
      </c>
      <c r="F61" s="5">
        <v>-0.12</v>
      </c>
      <c r="G61" s="5" t="s">
        <v>68</v>
      </c>
      <c r="H61" s="5">
        <v>424</v>
      </c>
      <c r="I61" s="5">
        <v>7</v>
      </c>
      <c r="J61" s="5" t="s">
        <v>12</v>
      </c>
    </row>
    <row r="62" spans="1:10" x14ac:dyDescent="0.25">
      <c r="A62" s="4" t="s">
        <v>180</v>
      </c>
      <c r="B62" s="5">
        <v>1062</v>
      </c>
      <c r="C62" s="5">
        <v>118.37</v>
      </c>
      <c r="D62" s="5">
        <v>6.9</v>
      </c>
      <c r="E62" s="5">
        <v>66.69</v>
      </c>
      <c r="F62" s="5">
        <v>-0.81</v>
      </c>
      <c r="G62" s="5" t="s">
        <v>69</v>
      </c>
      <c r="H62" s="5">
        <v>104</v>
      </c>
      <c r="I62" s="5">
        <v>1</v>
      </c>
      <c r="J62" s="5" t="s">
        <v>70</v>
      </c>
    </row>
    <row r="63" spans="1:10" x14ac:dyDescent="0.25">
      <c r="A63" s="4" t="s">
        <v>181</v>
      </c>
      <c r="B63" s="5">
        <v>2365</v>
      </c>
      <c r="C63" s="5">
        <v>259.24</v>
      </c>
      <c r="D63" s="5">
        <v>5.42</v>
      </c>
      <c r="E63" s="5">
        <v>88.17</v>
      </c>
      <c r="F63" s="5">
        <v>-0.09</v>
      </c>
      <c r="G63" s="5" t="s">
        <v>71</v>
      </c>
      <c r="H63" s="5">
        <v>130</v>
      </c>
      <c r="I63" s="5">
        <v>1</v>
      </c>
      <c r="J63" s="5" t="s">
        <v>12</v>
      </c>
    </row>
    <row r="64" spans="1:10" x14ac:dyDescent="0.25">
      <c r="A64" s="4" t="s">
        <v>182</v>
      </c>
      <c r="B64" s="5">
        <v>177</v>
      </c>
      <c r="C64" s="5">
        <v>19.7</v>
      </c>
      <c r="D64" s="5">
        <v>9.08</v>
      </c>
      <c r="E64" s="5">
        <v>73.03</v>
      </c>
      <c r="F64" s="5">
        <v>-0.33</v>
      </c>
      <c r="G64" s="5" t="s">
        <v>72</v>
      </c>
      <c r="H64" s="5">
        <v>115</v>
      </c>
      <c r="I64" s="5">
        <v>1</v>
      </c>
      <c r="J64" s="5" t="s">
        <v>44</v>
      </c>
    </row>
    <row r="65" spans="1:10" x14ac:dyDescent="0.25">
      <c r="A65" s="4" t="s">
        <v>129</v>
      </c>
      <c r="B65" s="5">
        <v>281</v>
      </c>
      <c r="C65" s="5">
        <v>31.62</v>
      </c>
      <c r="D65" s="5">
        <v>9.8800000000000008</v>
      </c>
      <c r="E65" s="5">
        <v>91.87</v>
      </c>
      <c r="F65" s="5">
        <v>0.04</v>
      </c>
      <c r="G65" s="5" t="s">
        <v>73</v>
      </c>
      <c r="H65" s="5">
        <v>266</v>
      </c>
      <c r="I65" s="5">
        <v>3</v>
      </c>
      <c r="J65" s="5" t="s">
        <v>12</v>
      </c>
    </row>
    <row r="66" spans="1:10" x14ac:dyDescent="0.25">
      <c r="A66" s="4" t="s">
        <v>130</v>
      </c>
      <c r="B66" s="5">
        <v>506</v>
      </c>
      <c r="C66" s="5">
        <v>56.39</v>
      </c>
      <c r="D66" s="5">
        <v>9.3800000000000008</v>
      </c>
      <c r="E66" s="5">
        <v>93.36</v>
      </c>
      <c r="F66" s="5">
        <v>0.02</v>
      </c>
      <c r="G66" s="5" t="s">
        <v>74</v>
      </c>
      <c r="H66" s="5">
        <v>457</v>
      </c>
      <c r="I66" s="5">
        <v>7</v>
      </c>
      <c r="J66" s="5" t="s">
        <v>12</v>
      </c>
    </row>
    <row r="67" spans="1:10" x14ac:dyDescent="0.25">
      <c r="A67" s="4" t="s">
        <v>131</v>
      </c>
      <c r="B67" s="5">
        <v>518</v>
      </c>
      <c r="C67" s="5">
        <v>57.5</v>
      </c>
      <c r="D67" s="5">
        <v>9.26</v>
      </c>
      <c r="E67" s="5">
        <v>93.11</v>
      </c>
      <c r="F67" s="5">
        <v>0.03</v>
      </c>
      <c r="G67" s="5" t="s">
        <v>75</v>
      </c>
      <c r="H67" s="5">
        <v>459</v>
      </c>
      <c r="I67" s="5">
        <v>7</v>
      </c>
      <c r="J67" s="5" t="s">
        <v>12</v>
      </c>
    </row>
    <row r="68" spans="1:10" x14ac:dyDescent="0.25">
      <c r="A68" s="4" t="s">
        <v>132</v>
      </c>
      <c r="B68" s="5">
        <v>514</v>
      </c>
      <c r="C68" s="5">
        <v>57.62</v>
      </c>
      <c r="D68" s="5">
        <v>9.32</v>
      </c>
      <c r="E68" s="5">
        <v>94.41</v>
      </c>
      <c r="F68" s="5">
        <v>7.0000000000000007E-2</v>
      </c>
      <c r="G68" s="5" t="s">
        <v>76</v>
      </c>
      <c r="H68" s="5">
        <v>455</v>
      </c>
      <c r="I68" s="5">
        <v>7</v>
      </c>
      <c r="J68" s="5" t="s">
        <v>12</v>
      </c>
    </row>
    <row r="69" spans="1:10" x14ac:dyDescent="0.25">
      <c r="A69" s="4" t="s">
        <v>133</v>
      </c>
      <c r="B69" s="5">
        <v>947</v>
      </c>
      <c r="C69" s="5">
        <v>104.86</v>
      </c>
      <c r="D69" s="5">
        <v>8.84</v>
      </c>
      <c r="E69" s="5">
        <v>81.08</v>
      </c>
      <c r="F69" s="5">
        <v>-0.18</v>
      </c>
      <c r="G69" s="5" t="s">
        <v>77</v>
      </c>
      <c r="H69" s="5">
        <v>300</v>
      </c>
      <c r="I69" s="5">
        <v>3</v>
      </c>
      <c r="J69" s="5" t="s">
        <v>12</v>
      </c>
    </row>
    <row r="70" spans="1:10" x14ac:dyDescent="0.25">
      <c r="A70" s="4" t="s">
        <v>134</v>
      </c>
      <c r="B70" s="5">
        <v>144</v>
      </c>
      <c r="C70" s="5">
        <v>16.25</v>
      </c>
      <c r="D70" s="5">
        <v>9.5299999999999994</v>
      </c>
      <c r="E70" s="5">
        <v>79.569999999999993</v>
      </c>
      <c r="F70" s="5">
        <v>-0.28000000000000003</v>
      </c>
      <c r="G70" s="5" t="s">
        <v>78</v>
      </c>
      <c r="H70" s="5">
        <v>74</v>
      </c>
      <c r="I70" s="5">
        <v>0</v>
      </c>
      <c r="J70" s="5" t="s">
        <v>50</v>
      </c>
    </row>
    <row r="71" spans="1:10" x14ac:dyDescent="0.25">
      <c r="A71" s="4" t="s">
        <v>135</v>
      </c>
      <c r="B71" s="5">
        <v>916</v>
      </c>
      <c r="C71" s="5">
        <v>101.44</v>
      </c>
      <c r="D71" s="5">
        <v>8.8800000000000008</v>
      </c>
      <c r="E71" s="5">
        <v>78.900000000000006</v>
      </c>
      <c r="F71" s="5">
        <v>-0.24</v>
      </c>
      <c r="G71" s="5" t="s">
        <v>79</v>
      </c>
      <c r="H71" s="5">
        <v>269</v>
      </c>
      <c r="I71" s="5">
        <v>2</v>
      </c>
      <c r="J71" s="5" t="s">
        <v>12</v>
      </c>
    </row>
    <row r="72" spans="1:10" x14ac:dyDescent="0.25">
      <c r="A72" s="4" t="s">
        <v>136</v>
      </c>
      <c r="B72" s="5">
        <v>619</v>
      </c>
      <c r="C72" s="5">
        <v>68.22</v>
      </c>
      <c r="D72" s="5">
        <v>8.84</v>
      </c>
      <c r="E72" s="5">
        <v>74.03</v>
      </c>
      <c r="F72" s="5">
        <v>-0.33</v>
      </c>
      <c r="G72" s="5" t="s">
        <v>80</v>
      </c>
      <c r="H72" s="5">
        <v>478</v>
      </c>
      <c r="I72" s="5">
        <v>1</v>
      </c>
      <c r="J72" s="5" t="s">
        <v>70</v>
      </c>
    </row>
    <row r="73" spans="1:10" x14ac:dyDescent="0.25">
      <c r="A73" s="4" t="s">
        <v>137</v>
      </c>
      <c r="B73" s="5">
        <v>549</v>
      </c>
      <c r="C73" s="5">
        <v>59.81</v>
      </c>
      <c r="D73" s="5">
        <v>8.91</v>
      </c>
      <c r="E73" s="5">
        <v>95.99</v>
      </c>
      <c r="F73" s="5">
        <v>0.03</v>
      </c>
      <c r="G73" s="5" t="s">
        <v>46</v>
      </c>
      <c r="H73" s="5">
        <v>436</v>
      </c>
      <c r="I73" s="5">
        <v>6</v>
      </c>
      <c r="J73" s="5" t="s">
        <v>12</v>
      </c>
    </row>
    <row r="74" spans="1:10" x14ac:dyDescent="0.25">
      <c r="A74" s="4" t="s">
        <v>138</v>
      </c>
      <c r="B74" s="5">
        <v>562</v>
      </c>
      <c r="C74" s="5">
        <v>63.68</v>
      </c>
      <c r="D74" s="5">
        <v>8.8699999999999992</v>
      </c>
      <c r="E74" s="5">
        <v>98.97</v>
      </c>
      <c r="F74" s="5">
        <v>0.03</v>
      </c>
      <c r="G74" s="5" t="s">
        <v>81</v>
      </c>
      <c r="H74" s="5">
        <v>455</v>
      </c>
      <c r="I74" s="5">
        <v>7</v>
      </c>
      <c r="J74" s="5" t="s">
        <v>12</v>
      </c>
    </row>
    <row r="75" spans="1:10" x14ac:dyDescent="0.25">
      <c r="A75" s="4" t="s">
        <v>139</v>
      </c>
      <c r="B75" s="5">
        <v>562</v>
      </c>
      <c r="C75" s="5">
        <v>63.68</v>
      </c>
      <c r="D75" s="5">
        <v>8.7899999999999991</v>
      </c>
      <c r="E75" s="5">
        <v>99.66</v>
      </c>
      <c r="F75" s="5">
        <v>0.04</v>
      </c>
      <c r="G75" s="5" t="s">
        <v>26</v>
      </c>
      <c r="H75" s="5">
        <v>449</v>
      </c>
      <c r="I75" s="5">
        <v>7</v>
      </c>
      <c r="J75" s="5" t="s">
        <v>12</v>
      </c>
    </row>
    <row r="76" spans="1:10" x14ac:dyDescent="0.25">
      <c r="A76" s="4" t="s">
        <v>140</v>
      </c>
      <c r="B76" s="5">
        <v>562</v>
      </c>
      <c r="C76" s="5">
        <v>61.37</v>
      </c>
      <c r="D76" s="5">
        <v>8.57</v>
      </c>
      <c r="E76" s="5">
        <v>94.44</v>
      </c>
      <c r="F76" s="5">
        <v>0.02</v>
      </c>
      <c r="G76" s="5" t="s">
        <v>26</v>
      </c>
      <c r="H76" s="5">
        <v>449</v>
      </c>
      <c r="I76" s="5">
        <v>6</v>
      </c>
      <c r="J76" s="5" t="s">
        <v>12</v>
      </c>
    </row>
    <row r="77" spans="1:10" x14ac:dyDescent="0.25">
      <c r="A77" s="4" t="s">
        <v>141</v>
      </c>
      <c r="B77" s="5">
        <v>765</v>
      </c>
      <c r="C77" s="5">
        <v>86.55</v>
      </c>
      <c r="D77" s="5">
        <v>9.02</v>
      </c>
      <c r="E77" s="5">
        <v>90.13</v>
      </c>
      <c r="F77" s="5">
        <v>-0.18</v>
      </c>
      <c r="G77" s="5" t="s">
        <v>27</v>
      </c>
      <c r="H77" s="5">
        <v>447</v>
      </c>
      <c r="I77" s="5">
        <v>7</v>
      </c>
      <c r="J77" s="5" t="s">
        <v>12</v>
      </c>
    </row>
    <row r="78" spans="1:10" x14ac:dyDescent="0.25">
      <c r="A78" s="4" t="s">
        <v>142</v>
      </c>
      <c r="B78" s="5">
        <v>550</v>
      </c>
      <c r="C78" s="5">
        <v>63.18</v>
      </c>
      <c r="D78" s="5">
        <v>9.1199999999999992</v>
      </c>
      <c r="E78" s="5">
        <v>94.59</v>
      </c>
      <c r="F78" s="5">
        <v>-0.02</v>
      </c>
      <c r="G78" s="5" t="s">
        <v>82</v>
      </c>
      <c r="H78" s="5">
        <v>462</v>
      </c>
      <c r="I78" s="5">
        <v>7</v>
      </c>
      <c r="J78" s="5" t="s">
        <v>12</v>
      </c>
    </row>
    <row r="79" spans="1:10" x14ac:dyDescent="0.25">
      <c r="A79" s="4" t="s">
        <v>143</v>
      </c>
      <c r="B79" s="5">
        <v>602</v>
      </c>
      <c r="C79" s="5">
        <v>68.72</v>
      </c>
      <c r="D79" s="5">
        <v>9.26</v>
      </c>
      <c r="E79" s="5">
        <v>83.71</v>
      </c>
      <c r="F79" s="5">
        <v>-0.37</v>
      </c>
      <c r="G79" s="5" t="s">
        <v>83</v>
      </c>
      <c r="H79" s="5">
        <v>264</v>
      </c>
      <c r="I79" s="5">
        <v>4</v>
      </c>
      <c r="J79" s="5" t="s">
        <v>12</v>
      </c>
    </row>
    <row r="80" spans="1:10" x14ac:dyDescent="0.25">
      <c r="A80" s="4" t="s">
        <v>144</v>
      </c>
      <c r="B80" s="5">
        <v>550</v>
      </c>
      <c r="C80" s="5">
        <v>63.12</v>
      </c>
      <c r="D80" s="5">
        <v>9.0500000000000007</v>
      </c>
      <c r="E80" s="5">
        <v>94.59</v>
      </c>
      <c r="F80" s="5">
        <v>-0.01</v>
      </c>
      <c r="G80" s="5" t="s">
        <v>82</v>
      </c>
      <c r="H80" s="5">
        <v>462</v>
      </c>
      <c r="I80" s="5">
        <v>7</v>
      </c>
      <c r="J80" s="5" t="s">
        <v>12</v>
      </c>
    </row>
    <row r="81" spans="1:10" x14ac:dyDescent="0.25">
      <c r="A81" s="4" t="s">
        <v>145</v>
      </c>
      <c r="B81" s="5">
        <v>562</v>
      </c>
      <c r="C81" s="5">
        <v>63.51</v>
      </c>
      <c r="D81" s="5">
        <v>9.25</v>
      </c>
      <c r="E81" s="5">
        <v>97.43</v>
      </c>
      <c r="F81" s="5">
        <v>-0.05</v>
      </c>
      <c r="G81" s="5" t="s">
        <v>84</v>
      </c>
      <c r="H81" s="5">
        <v>473</v>
      </c>
      <c r="I81" s="5">
        <v>7</v>
      </c>
      <c r="J81" s="5" t="s">
        <v>12</v>
      </c>
    </row>
    <row r="82" spans="1:10" x14ac:dyDescent="0.25">
      <c r="A82" s="4" t="s">
        <v>146</v>
      </c>
      <c r="B82" s="5">
        <v>604</v>
      </c>
      <c r="C82" s="5">
        <v>68.42</v>
      </c>
      <c r="D82" s="5">
        <v>9.17</v>
      </c>
      <c r="E82" s="5">
        <v>98.43</v>
      </c>
      <c r="F82" s="5">
        <v>0.01</v>
      </c>
      <c r="G82" s="5" t="s">
        <v>85</v>
      </c>
      <c r="H82" s="5">
        <v>511</v>
      </c>
      <c r="I82" s="5">
        <v>7</v>
      </c>
      <c r="J82" s="5" t="s">
        <v>12</v>
      </c>
    </row>
    <row r="83" spans="1:10" x14ac:dyDescent="0.25">
      <c r="A83" s="4" t="s">
        <v>183</v>
      </c>
      <c r="B83" s="5">
        <v>565</v>
      </c>
      <c r="C83" s="5">
        <v>63.82</v>
      </c>
      <c r="D83" s="5">
        <v>9.16</v>
      </c>
      <c r="E83" s="5">
        <v>97.44</v>
      </c>
      <c r="F83" s="5">
        <v>-0.06</v>
      </c>
      <c r="G83" s="5" t="s">
        <v>86</v>
      </c>
      <c r="H83" s="5">
        <v>470</v>
      </c>
      <c r="I83" s="5">
        <v>7</v>
      </c>
      <c r="J83" s="5" t="s">
        <v>12</v>
      </c>
    </row>
    <row r="84" spans="1:10" x14ac:dyDescent="0.25">
      <c r="A84" s="4" t="s">
        <v>184</v>
      </c>
      <c r="B84" s="5">
        <v>381</v>
      </c>
      <c r="C84" s="5">
        <v>43.19</v>
      </c>
      <c r="D84" s="5">
        <v>9.86</v>
      </c>
      <c r="E84" s="5">
        <v>88.67</v>
      </c>
      <c r="F84" s="5">
        <v>0</v>
      </c>
      <c r="G84" s="5" t="s">
        <v>87</v>
      </c>
      <c r="H84" s="5">
        <v>356</v>
      </c>
      <c r="I84" s="5">
        <v>4</v>
      </c>
      <c r="J84" s="5" t="s">
        <v>12</v>
      </c>
    </row>
    <row r="85" spans="1:10" x14ac:dyDescent="0.25">
      <c r="A85" s="4" t="s">
        <v>185</v>
      </c>
      <c r="B85" s="5">
        <v>675</v>
      </c>
      <c r="C85" s="5">
        <v>76.31</v>
      </c>
      <c r="D85" s="5">
        <v>9.1199999999999992</v>
      </c>
      <c r="E85" s="5">
        <v>99.14</v>
      </c>
      <c r="F85" s="5">
        <v>0.06</v>
      </c>
      <c r="G85" s="5" t="s">
        <v>88</v>
      </c>
      <c r="H85" s="5">
        <v>365</v>
      </c>
      <c r="I85" s="5">
        <v>5</v>
      </c>
      <c r="J85" s="5" t="s">
        <v>12</v>
      </c>
    </row>
    <row r="86" spans="1:10" x14ac:dyDescent="0.25">
      <c r="A86" s="4" t="s">
        <v>186</v>
      </c>
      <c r="B86" s="5">
        <v>962</v>
      </c>
      <c r="C86" s="5">
        <v>108.53</v>
      </c>
      <c r="D86" s="5">
        <v>9.2200000000000006</v>
      </c>
      <c r="E86" s="5">
        <v>92.02</v>
      </c>
      <c r="F86" s="5">
        <v>-0.11</v>
      </c>
      <c r="G86" s="5" t="s">
        <v>89</v>
      </c>
      <c r="H86" s="5">
        <v>687</v>
      </c>
      <c r="I86" s="5">
        <v>8</v>
      </c>
      <c r="J86" s="5" t="s">
        <v>12</v>
      </c>
    </row>
    <row r="87" spans="1:10" x14ac:dyDescent="0.25">
      <c r="A87" s="4" t="s">
        <v>147</v>
      </c>
      <c r="B87" s="5">
        <v>274</v>
      </c>
      <c r="C87" s="5">
        <v>30.2</v>
      </c>
      <c r="D87" s="5">
        <v>5.46</v>
      </c>
      <c r="E87" s="5">
        <v>100</v>
      </c>
      <c r="F87" s="5">
        <v>0.06</v>
      </c>
      <c r="G87" s="5" t="s">
        <v>90</v>
      </c>
      <c r="H87" s="5">
        <v>139</v>
      </c>
      <c r="I87" s="5">
        <v>2</v>
      </c>
      <c r="J87" s="5" t="s">
        <v>12</v>
      </c>
    </row>
    <row r="88" spans="1:10" x14ac:dyDescent="0.25">
      <c r="A88" s="4" t="s">
        <v>148</v>
      </c>
      <c r="B88" s="5">
        <v>506</v>
      </c>
      <c r="C88" s="5">
        <v>57.72</v>
      </c>
      <c r="D88" s="5">
        <v>8.8699999999999992</v>
      </c>
      <c r="E88" s="5">
        <v>94.53</v>
      </c>
      <c r="F88" s="5">
        <v>-7.0000000000000007E-2</v>
      </c>
      <c r="G88" s="5" t="s">
        <v>91</v>
      </c>
      <c r="H88" s="5">
        <v>425</v>
      </c>
      <c r="I88" s="5">
        <v>6</v>
      </c>
      <c r="J88" s="5" t="s">
        <v>12</v>
      </c>
    </row>
    <row r="89" spans="1:10" x14ac:dyDescent="0.25">
      <c r="A89" s="4" t="s">
        <v>149</v>
      </c>
      <c r="B89" s="5">
        <v>404</v>
      </c>
      <c r="C89" s="5">
        <v>45.77</v>
      </c>
      <c r="D89" s="5">
        <v>6.71</v>
      </c>
      <c r="E89" s="5">
        <v>99.65</v>
      </c>
      <c r="F89" s="5">
        <v>0.03</v>
      </c>
      <c r="G89" s="5" t="s">
        <v>92</v>
      </c>
      <c r="H89" s="5">
        <v>379</v>
      </c>
      <c r="I89" s="5">
        <v>6</v>
      </c>
      <c r="J89" s="5" t="s">
        <v>12</v>
      </c>
    </row>
    <row r="90" spans="1:10" x14ac:dyDescent="0.25">
      <c r="A90" s="4" t="s">
        <v>187</v>
      </c>
      <c r="B90" s="5">
        <v>283</v>
      </c>
      <c r="C90" s="5">
        <v>17.53</v>
      </c>
      <c r="D90" s="5">
        <v>6.09</v>
      </c>
      <c r="E90" s="5">
        <v>59.89</v>
      </c>
      <c r="F90" s="5">
        <v>0</v>
      </c>
      <c r="G90" s="5" t="s">
        <v>93</v>
      </c>
      <c r="H90" s="5">
        <v>141</v>
      </c>
      <c r="I90" s="5">
        <v>2</v>
      </c>
      <c r="J90" s="5" t="s">
        <v>12</v>
      </c>
    </row>
    <row r="91" spans="1:10" x14ac:dyDescent="0.25">
      <c r="A91" s="4" t="s">
        <v>150</v>
      </c>
      <c r="B91" s="5">
        <v>842</v>
      </c>
      <c r="C91" s="5">
        <v>83.54</v>
      </c>
      <c r="D91" s="5">
        <v>8.7899999999999991</v>
      </c>
      <c r="E91" s="5">
        <v>81.760000000000005</v>
      </c>
      <c r="F91" s="5">
        <v>-0.03</v>
      </c>
      <c r="G91" s="5" t="s">
        <v>94</v>
      </c>
      <c r="H91" s="5">
        <v>434</v>
      </c>
      <c r="I91" s="5">
        <v>7</v>
      </c>
      <c r="J91" s="5" t="s">
        <v>12</v>
      </c>
    </row>
    <row r="92" spans="1:10" x14ac:dyDescent="0.25">
      <c r="A92" s="4" t="s">
        <v>151</v>
      </c>
      <c r="B92" s="5">
        <v>887</v>
      </c>
      <c r="C92" s="5">
        <v>95.91</v>
      </c>
      <c r="D92" s="5">
        <v>6.41</v>
      </c>
      <c r="E92" s="5">
        <v>81.96</v>
      </c>
      <c r="F92" s="5">
        <v>-0.12</v>
      </c>
      <c r="G92" s="5" t="s">
        <v>95</v>
      </c>
      <c r="H92" s="5">
        <v>427</v>
      </c>
      <c r="I92" s="5">
        <v>4</v>
      </c>
      <c r="J92" s="5" t="s">
        <v>12</v>
      </c>
    </row>
    <row r="93" spans="1:10" x14ac:dyDescent="0.25">
      <c r="A93" s="4" t="s">
        <v>152</v>
      </c>
      <c r="B93" s="5">
        <v>796</v>
      </c>
      <c r="C93" s="5">
        <v>89.92</v>
      </c>
      <c r="D93" s="5">
        <v>9.01</v>
      </c>
      <c r="E93" s="5">
        <v>83.97</v>
      </c>
      <c r="F93" s="5">
        <v>-0.14000000000000001</v>
      </c>
      <c r="G93" s="5" t="s">
        <v>96</v>
      </c>
      <c r="H93" s="5">
        <v>467</v>
      </c>
      <c r="I93" s="5">
        <v>7</v>
      </c>
      <c r="J93" s="5" t="s">
        <v>12</v>
      </c>
    </row>
    <row r="94" spans="1:10" x14ac:dyDescent="0.25">
      <c r="A94" s="4" t="s">
        <v>153</v>
      </c>
      <c r="B94" s="5">
        <v>565</v>
      </c>
      <c r="C94" s="5">
        <v>64.14</v>
      </c>
      <c r="D94" s="5">
        <v>9.31</v>
      </c>
      <c r="E94" s="5">
        <v>91.22</v>
      </c>
      <c r="F94" s="5">
        <v>0.01</v>
      </c>
      <c r="G94" s="5" t="s">
        <v>97</v>
      </c>
      <c r="H94" s="5">
        <v>467</v>
      </c>
      <c r="I94" s="5">
        <v>7</v>
      </c>
      <c r="J94" s="5" t="s">
        <v>12</v>
      </c>
    </row>
  </sheetData>
  <pageMargins left="0.7" right="0.7" top="0.75" bottom="0.75" header="0.3" footer="0.3"/>
  <pageSetup scale="80" orientation="landscape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1</vt:i4>
      </vt:variant>
    </vt:vector>
  </HeadingPairs>
  <TitlesOfParts>
    <vt:vector size="1" baseType="lpstr">
      <vt:lpstr>Table S2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pia,Ronald R</dc:creator>
  <cp:lastModifiedBy>Tapia,Ronald R</cp:lastModifiedBy>
  <cp:lastPrinted>2019-09-02T20:08:58Z</cp:lastPrinted>
  <dcterms:created xsi:type="dcterms:W3CDTF">2019-08-25T19:34:55Z</dcterms:created>
  <dcterms:modified xsi:type="dcterms:W3CDTF">2020-06-12T16:43:08Z</dcterms:modified>
</cp:coreProperties>
</file>